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203" w:tblpY="269"/>
        <w:tblW w:w="9940" w:type="dxa"/>
        <w:tblLook w:val="04A0" w:firstRow="1" w:lastRow="0" w:firstColumn="1" w:lastColumn="0" w:noHBand="0" w:noVBand="1"/>
      </w:tblPr>
      <w:tblGrid>
        <w:gridCol w:w="2597"/>
        <w:gridCol w:w="1754"/>
        <w:gridCol w:w="1856"/>
        <w:gridCol w:w="1581"/>
        <w:gridCol w:w="2152"/>
      </w:tblGrid>
      <w:tr w:rsidR="0062617E" w14:paraId="1704BAB9" w14:textId="77777777" w:rsidTr="009F4F91">
        <w:trPr>
          <w:trHeight w:val="320"/>
        </w:trPr>
        <w:tc>
          <w:tcPr>
            <w:tcW w:w="99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D0991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  <w:t xml:space="preserve">Supplementary Table 1. </w:t>
            </w:r>
            <w:r>
              <w:rPr>
                <w:rFonts w:eastAsia="DengXian" w:cs="Times New Roman" w:hint="eastAsia"/>
                <w:b/>
                <w:bCs/>
                <w:iCs w:val="0"/>
                <w:color w:val="000000"/>
                <w:szCs w:val="24"/>
              </w:rPr>
              <w:t>S</w:t>
            </w:r>
            <w:r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  <w:t xml:space="preserve">taining </w:t>
            </w:r>
            <w:r>
              <w:rPr>
                <w:rFonts w:eastAsia="DengXian" w:cs="Times New Roman" w:hint="eastAsia"/>
                <w:b/>
                <w:bCs/>
                <w:iCs w:val="0"/>
                <w:color w:val="000000"/>
                <w:szCs w:val="24"/>
              </w:rPr>
              <w:t>P</w:t>
            </w:r>
            <w:r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  <w:t>anels</w:t>
            </w:r>
            <w:r>
              <w:rPr>
                <w:rFonts w:eastAsia="DengXian" w:cs="Times New Roman" w:hint="eastAsia"/>
                <w:b/>
                <w:bCs/>
                <w:iCs w:val="0"/>
                <w:color w:val="000000"/>
                <w:szCs w:val="24"/>
              </w:rPr>
              <w:t xml:space="preserve"> for </w:t>
            </w:r>
            <w:r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  <w:t xml:space="preserve">Flow </w:t>
            </w:r>
            <w:r>
              <w:rPr>
                <w:rFonts w:eastAsia="DengXian" w:cs="Times New Roman" w:hint="eastAsia"/>
                <w:b/>
                <w:bCs/>
                <w:iCs w:val="0"/>
                <w:color w:val="000000"/>
                <w:szCs w:val="24"/>
              </w:rPr>
              <w:t>C</w:t>
            </w:r>
            <w:r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  <w:t>ytometr</w:t>
            </w:r>
            <w:r>
              <w:rPr>
                <w:rFonts w:eastAsia="DengXian" w:cs="Times New Roman" w:hint="eastAsia"/>
                <w:b/>
                <w:bCs/>
                <w:iCs w:val="0"/>
                <w:color w:val="000000"/>
                <w:szCs w:val="24"/>
              </w:rPr>
              <w:t>ic Analyses</w:t>
            </w:r>
            <w:r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  <w:t xml:space="preserve"> </w:t>
            </w:r>
          </w:p>
        </w:tc>
      </w:tr>
      <w:tr w:rsidR="0062617E" w14:paraId="734B06A7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C03C8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  <w:t>Antibodies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9C874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  <w:t>Fluorochrome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BD7D7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  <w:t>Sourc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43ACF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  <w:t>Clone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0D9A9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  <w:t>Material Number</w:t>
            </w:r>
          </w:p>
        </w:tc>
      </w:tr>
      <w:tr w:rsidR="0062617E" w14:paraId="3D8C2096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21D7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b/>
                <w:bCs/>
                <w:iCs w:val="0"/>
                <w:szCs w:val="24"/>
              </w:rPr>
            </w:pPr>
            <w:r>
              <w:rPr>
                <w:rFonts w:eastAsia="DengXian" w:cs="Times New Roman"/>
                <w:b/>
                <w:bCs/>
                <w:iCs w:val="0"/>
                <w:szCs w:val="24"/>
              </w:rPr>
              <w:t>Panel 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019B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b/>
                <w:bCs/>
                <w:iCs w:val="0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829C" w14:textId="77777777" w:rsidR="0062617E" w:rsidRDefault="0062617E" w:rsidP="009F4F91">
            <w:pPr>
              <w:widowControl/>
              <w:jc w:val="center"/>
              <w:rPr>
                <w:rFonts w:eastAsia="Times New Roman" w:cs="Times New Roman"/>
                <w:iCs w:val="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5257" w14:textId="77777777" w:rsidR="0062617E" w:rsidRDefault="0062617E" w:rsidP="009F4F91">
            <w:pPr>
              <w:widowControl/>
              <w:jc w:val="center"/>
              <w:rPr>
                <w:rFonts w:eastAsia="Times New Roman" w:cs="Times New Roman"/>
                <w:iCs w:val="0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D23D" w14:textId="77777777" w:rsidR="0062617E" w:rsidRDefault="0062617E" w:rsidP="009F4F91">
            <w:pPr>
              <w:widowControl/>
              <w:jc w:val="center"/>
              <w:rPr>
                <w:rFonts w:eastAsia="Times New Roman" w:cs="Times New Roman"/>
                <w:iCs w:val="0"/>
                <w:sz w:val="20"/>
                <w:szCs w:val="20"/>
              </w:rPr>
            </w:pPr>
          </w:p>
        </w:tc>
      </w:tr>
      <w:tr w:rsidR="0062617E" w14:paraId="2C633F01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FDB3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Fixable Viability Stain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8262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BV5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D8F2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929B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 w:hint="eastAsia"/>
                <w:iCs w:val="0"/>
                <w:color w:val="000000"/>
                <w:szCs w:val="24"/>
              </w:rPr>
              <w:t>-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2438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64406</w:t>
            </w:r>
          </w:p>
        </w:tc>
      </w:tr>
      <w:tr w:rsidR="0062617E" w14:paraId="378CB156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C7DA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Anti-Human CD45 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E2C3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PC-CY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5AAF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D18C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2D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F04E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57833</w:t>
            </w:r>
          </w:p>
        </w:tc>
      </w:tr>
      <w:tr w:rsidR="0062617E" w14:paraId="49A6346A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F148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Anti-Human CD68 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241B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PE-CY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0E8D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22E6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Y1/82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85B5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65595</w:t>
            </w:r>
          </w:p>
        </w:tc>
      </w:tr>
      <w:tr w:rsidR="0062617E" w14:paraId="0AA8833F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A12D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Anti-Human CD11b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E696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P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B48C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5791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ICRF4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477E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50019</w:t>
            </w:r>
          </w:p>
        </w:tc>
      </w:tr>
      <w:tr w:rsidR="0062617E" w14:paraId="0C98B65F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AC86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Anti-Human CD86 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8A10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BV42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6B8A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8445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2331(FUN-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1DB7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62432</w:t>
            </w:r>
          </w:p>
        </w:tc>
      </w:tr>
      <w:tr w:rsidR="0062617E" w14:paraId="02CDF3D3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1986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Anti-Human CD206 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20AA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PE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04AE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68C5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19.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1413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55954</w:t>
            </w:r>
          </w:p>
        </w:tc>
      </w:tr>
      <w:tr w:rsidR="0062617E" w14:paraId="177B6907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8DBD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nti-Human iNO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6C53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FIT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5C69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eBiosc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DAB8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CXNF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B5FC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3-5920-82</w:t>
            </w:r>
          </w:p>
        </w:tc>
      </w:tr>
      <w:tr w:rsidR="0062617E" w14:paraId="69D355CA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FB45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  <w:t>Panel 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7C14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b/>
                <w:bCs/>
                <w:iCs w:val="0"/>
                <w:color w:val="000000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E866" w14:textId="77777777" w:rsidR="0062617E" w:rsidRDefault="0062617E" w:rsidP="009F4F91">
            <w:pPr>
              <w:widowControl/>
              <w:jc w:val="left"/>
              <w:rPr>
                <w:rFonts w:eastAsia="Times New Roman" w:cs="Times New Roman"/>
                <w:iCs w:val="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88CA" w14:textId="77777777" w:rsidR="0062617E" w:rsidRDefault="0062617E" w:rsidP="009F4F91">
            <w:pPr>
              <w:widowControl/>
              <w:jc w:val="left"/>
              <w:rPr>
                <w:rFonts w:eastAsia="Times New Roman" w:cs="Times New Roman"/>
                <w:iCs w:val="0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916A" w14:textId="77777777" w:rsidR="0062617E" w:rsidRDefault="0062617E" w:rsidP="009F4F91">
            <w:pPr>
              <w:widowControl/>
              <w:jc w:val="left"/>
              <w:rPr>
                <w:rFonts w:eastAsia="Times New Roman" w:cs="Times New Roman"/>
                <w:iCs w:val="0"/>
                <w:sz w:val="20"/>
                <w:szCs w:val="20"/>
              </w:rPr>
            </w:pPr>
          </w:p>
        </w:tc>
      </w:tr>
      <w:tr w:rsidR="0062617E" w14:paraId="7225B9A0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0EC1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Fixable Viability Stain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034A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FIT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0D6B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8C0E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A1D1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64407</w:t>
            </w:r>
          </w:p>
        </w:tc>
      </w:tr>
      <w:tr w:rsidR="0062617E" w14:paraId="73E6D078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12DB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nti-Human CD4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2C67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PC-Cy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6B3F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253C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2D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1E00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57833</w:t>
            </w:r>
          </w:p>
        </w:tc>
      </w:tr>
      <w:tr w:rsidR="0062617E" w14:paraId="373E267A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9010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nti-Human CD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BB69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BV5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7FE3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1203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HIT3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E251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64713</w:t>
            </w:r>
          </w:p>
        </w:tc>
      </w:tr>
      <w:tr w:rsidR="0062617E" w14:paraId="6392ED3D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E31F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Anti-Human CD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FD12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P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6916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711E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RPA-T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7CF8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55349</w:t>
            </w:r>
          </w:p>
        </w:tc>
      </w:tr>
      <w:tr w:rsidR="0062617E" w14:paraId="02C53F27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3160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Anti-Human CD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FF26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BB7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3564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F5F9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RPA-T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3796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66452</w:t>
            </w:r>
          </w:p>
        </w:tc>
      </w:tr>
      <w:tr w:rsidR="0062617E" w14:paraId="3DFE4E53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5D7C" w14:textId="62C71DD3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nti-Human IFN-</w:t>
            </w:r>
            <w:r w:rsidR="00331E71">
              <w:rPr>
                <w:rFonts w:eastAsia="DengXian" w:cs="Times New Roman"/>
                <w:iCs w:val="0"/>
                <w:szCs w:val="24"/>
              </w:rPr>
              <w:sym w:font="Symbol" w:char="F067"/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3F3A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PE-Cy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9B78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06C3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4</w:t>
            </w:r>
            <w:proofErr w:type="gramStart"/>
            <w:r>
              <w:rPr>
                <w:rFonts w:eastAsia="DengXian" w:cs="Times New Roman"/>
                <w:iCs w:val="0"/>
                <w:color w:val="000000"/>
                <w:szCs w:val="24"/>
              </w:rPr>
              <w:t>S.B</w:t>
            </w:r>
            <w:proofErr w:type="gramEnd"/>
            <w:r>
              <w:rPr>
                <w:rFonts w:eastAsia="DengXian" w:cs="Times New Roman"/>
                <w:iCs w:val="0"/>
                <w:color w:val="000000"/>
                <w:szCs w:val="24"/>
              </w:rPr>
              <w:t>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3B35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57844</w:t>
            </w:r>
          </w:p>
        </w:tc>
      </w:tr>
      <w:tr w:rsidR="0062617E" w14:paraId="2F9B2133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998C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Anti-Human IL-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7011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BV42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1EB6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DA20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MP4-25D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C554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64110</w:t>
            </w:r>
          </w:p>
        </w:tc>
      </w:tr>
      <w:tr w:rsidR="0062617E" w14:paraId="5AD5347A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7AC4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Anti-Human IL-17A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97DC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P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80B4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528F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SCPL136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0845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60436</w:t>
            </w:r>
          </w:p>
        </w:tc>
      </w:tr>
      <w:tr w:rsidR="0062617E" w14:paraId="6D3B2FBD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1E5D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b/>
                <w:bCs/>
                <w:iCs w:val="0"/>
                <w:szCs w:val="24"/>
              </w:rPr>
            </w:pPr>
            <w:r>
              <w:rPr>
                <w:rFonts w:eastAsia="DengXian" w:cs="Times New Roman"/>
                <w:b/>
                <w:bCs/>
                <w:iCs w:val="0"/>
                <w:szCs w:val="24"/>
              </w:rPr>
              <w:t>Panel 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9ACC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b/>
                <w:bCs/>
                <w:iCs w:val="0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42C0" w14:textId="77777777" w:rsidR="0062617E" w:rsidRDefault="0062617E" w:rsidP="009F4F91">
            <w:pPr>
              <w:widowControl/>
              <w:jc w:val="center"/>
              <w:rPr>
                <w:rFonts w:eastAsia="Times New Roman" w:cs="Times New Roman"/>
                <w:iCs w:val="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93E5" w14:textId="77777777" w:rsidR="0062617E" w:rsidRDefault="0062617E" w:rsidP="009F4F91">
            <w:pPr>
              <w:widowControl/>
              <w:jc w:val="center"/>
              <w:rPr>
                <w:rFonts w:eastAsia="Times New Roman" w:cs="Times New Roman"/>
                <w:iCs w:val="0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915B" w14:textId="77777777" w:rsidR="0062617E" w:rsidRDefault="0062617E" w:rsidP="009F4F91">
            <w:pPr>
              <w:widowControl/>
              <w:jc w:val="center"/>
              <w:rPr>
                <w:rFonts w:eastAsia="Times New Roman" w:cs="Times New Roman"/>
                <w:iCs w:val="0"/>
                <w:sz w:val="20"/>
                <w:szCs w:val="20"/>
              </w:rPr>
            </w:pPr>
          </w:p>
        </w:tc>
      </w:tr>
      <w:tr w:rsidR="0062617E" w14:paraId="7575A2C1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6424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Fixable Viability Stain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83EF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FIT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2CEA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AC40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 w:hint="eastAsia"/>
                <w:iCs w:val="0"/>
                <w:color w:val="000000"/>
                <w:szCs w:val="24"/>
              </w:rPr>
              <w:t>-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09A3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64407</w:t>
            </w:r>
          </w:p>
        </w:tc>
      </w:tr>
      <w:tr w:rsidR="0062617E" w14:paraId="45923BBA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BF93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nti-Human CD4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2ED0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PC-Cy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B52E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9AD2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2D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66E5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57833</w:t>
            </w:r>
          </w:p>
        </w:tc>
      </w:tr>
      <w:tr w:rsidR="0062617E" w14:paraId="15841F97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34ED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nti-Human CD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2039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BV5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E00E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5F84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HIT3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0A0C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64713</w:t>
            </w:r>
          </w:p>
        </w:tc>
      </w:tr>
      <w:tr w:rsidR="0062617E" w14:paraId="50F7B182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A44C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Anti-Human CD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B32D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P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AEB3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CB57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RPA-T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98EE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55349</w:t>
            </w:r>
          </w:p>
        </w:tc>
      </w:tr>
      <w:tr w:rsidR="0062617E" w14:paraId="5157E586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BA44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Anti-Human CD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AE13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BB7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F3E7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DF6E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RPA-T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31C4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66452</w:t>
            </w:r>
          </w:p>
        </w:tc>
      </w:tr>
      <w:tr w:rsidR="0062617E" w14:paraId="3D6AA011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1DCC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nti-Human CD2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E5F6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BV42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F9D1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8CB0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M-A25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F388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62442</w:t>
            </w:r>
          </w:p>
        </w:tc>
      </w:tr>
      <w:tr w:rsidR="0062617E" w14:paraId="3670F0C7" w14:textId="77777777" w:rsidTr="009F4F91">
        <w:trPr>
          <w:trHeight w:val="320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B892A" w14:textId="77777777" w:rsidR="0062617E" w:rsidRDefault="0062617E" w:rsidP="009F4F91">
            <w:pPr>
              <w:widowControl/>
              <w:jc w:val="left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Anti-Human CD12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9D3B2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 xml:space="preserve">PE 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B196D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BD Pharmingen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B2232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color w:val="000000"/>
                <w:szCs w:val="24"/>
              </w:rPr>
            </w:pPr>
            <w:r>
              <w:rPr>
                <w:rFonts w:eastAsia="DengXian" w:cs="Times New Roman"/>
                <w:iCs w:val="0"/>
                <w:color w:val="000000"/>
                <w:szCs w:val="24"/>
              </w:rPr>
              <w:t>hIL-7R-M21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BA977" w14:textId="77777777" w:rsidR="0062617E" w:rsidRDefault="0062617E" w:rsidP="009F4F91">
            <w:pPr>
              <w:widowControl/>
              <w:jc w:val="center"/>
              <w:rPr>
                <w:rFonts w:eastAsia="DengXian" w:cs="Times New Roman"/>
                <w:iCs w:val="0"/>
                <w:szCs w:val="24"/>
              </w:rPr>
            </w:pPr>
            <w:r>
              <w:rPr>
                <w:rFonts w:eastAsia="DengXian" w:cs="Times New Roman"/>
                <w:iCs w:val="0"/>
                <w:szCs w:val="24"/>
              </w:rPr>
              <w:t>557938</w:t>
            </w:r>
          </w:p>
        </w:tc>
      </w:tr>
    </w:tbl>
    <w:p w14:paraId="670B60E3" w14:textId="77777777" w:rsidR="001D0CC8" w:rsidRDefault="001D0CC8"/>
    <w:sectPr w:rsidR="001D0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7E"/>
    <w:rsid w:val="0000271A"/>
    <w:rsid w:val="00005FCB"/>
    <w:rsid w:val="0001089B"/>
    <w:rsid w:val="0001188B"/>
    <w:rsid w:val="0002165D"/>
    <w:rsid w:val="00021D8D"/>
    <w:rsid w:val="00022547"/>
    <w:rsid w:val="00022D75"/>
    <w:rsid w:val="00040B18"/>
    <w:rsid w:val="00045F40"/>
    <w:rsid w:val="00047521"/>
    <w:rsid w:val="00061B9E"/>
    <w:rsid w:val="00066F48"/>
    <w:rsid w:val="0006756E"/>
    <w:rsid w:val="00067A43"/>
    <w:rsid w:val="00077153"/>
    <w:rsid w:val="00077894"/>
    <w:rsid w:val="00080C40"/>
    <w:rsid w:val="000813C0"/>
    <w:rsid w:val="00086AF8"/>
    <w:rsid w:val="00087603"/>
    <w:rsid w:val="000928A9"/>
    <w:rsid w:val="00093D84"/>
    <w:rsid w:val="00093EB6"/>
    <w:rsid w:val="00096E67"/>
    <w:rsid w:val="000B4A85"/>
    <w:rsid w:val="000B73AF"/>
    <w:rsid w:val="000C0293"/>
    <w:rsid w:val="000C22C3"/>
    <w:rsid w:val="000C294B"/>
    <w:rsid w:val="000D1176"/>
    <w:rsid w:val="000D5117"/>
    <w:rsid w:val="000D7310"/>
    <w:rsid w:val="000E12FB"/>
    <w:rsid w:val="000E1F0C"/>
    <w:rsid w:val="000E4448"/>
    <w:rsid w:val="000E4AC4"/>
    <w:rsid w:val="000F1D6D"/>
    <w:rsid w:val="000F5AF6"/>
    <w:rsid w:val="000F7BBB"/>
    <w:rsid w:val="000F7C7C"/>
    <w:rsid w:val="00101988"/>
    <w:rsid w:val="00107AE5"/>
    <w:rsid w:val="001122C1"/>
    <w:rsid w:val="00115B07"/>
    <w:rsid w:val="00117616"/>
    <w:rsid w:val="00122AE5"/>
    <w:rsid w:val="00122C9F"/>
    <w:rsid w:val="00123097"/>
    <w:rsid w:val="00125A37"/>
    <w:rsid w:val="00127219"/>
    <w:rsid w:val="00131E41"/>
    <w:rsid w:val="0013245A"/>
    <w:rsid w:val="00144697"/>
    <w:rsid w:val="0015321C"/>
    <w:rsid w:val="00153F1B"/>
    <w:rsid w:val="0015553C"/>
    <w:rsid w:val="0017533A"/>
    <w:rsid w:val="00177171"/>
    <w:rsid w:val="0019225F"/>
    <w:rsid w:val="00195B70"/>
    <w:rsid w:val="00196AE2"/>
    <w:rsid w:val="001A2504"/>
    <w:rsid w:val="001A48BE"/>
    <w:rsid w:val="001A5248"/>
    <w:rsid w:val="001A56A2"/>
    <w:rsid w:val="001A6EC7"/>
    <w:rsid w:val="001A7CBD"/>
    <w:rsid w:val="001B0339"/>
    <w:rsid w:val="001B0F60"/>
    <w:rsid w:val="001B739A"/>
    <w:rsid w:val="001C00FE"/>
    <w:rsid w:val="001C2F26"/>
    <w:rsid w:val="001C5234"/>
    <w:rsid w:val="001D0539"/>
    <w:rsid w:val="001D0CC8"/>
    <w:rsid w:val="001D342B"/>
    <w:rsid w:val="001D37C0"/>
    <w:rsid w:val="001E09E7"/>
    <w:rsid w:val="001E1E47"/>
    <w:rsid w:val="001E2578"/>
    <w:rsid w:val="001F28F6"/>
    <w:rsid w:val="00207698"/>
    <w:rsid w:val="002077EC"/>
    <w:rsid w:val="002105E0"/>
    <w:rsid w:val="00210733"/>
    <w:rsid w:val="00210C41"/>
    <w:rsid w:val="00214965"/>
    <w:rsid w:val="00215E84"/>
    <w:rsid w:val="002166D0"/>
    <w:rsid w:val="0021720D"/>
    <w:rsid w:val="00221FDB"/>
    <w:rsid w:val="002261AC"/>
    <w:rsid w:val="00232DC9"/>
    <w:rsid w:val="002373EE"/>
    <w:rsid w:val="00245612"/>
    <w:rsid w:val="00246597"/>
    <w:rsid w:val="00253A53"/>
    <w:rsid w:val="00254A3D"/>
    <w:rsid w:val="00255949"/>
    <w:rsid w:val="00256023"/>
    <w:rsid w:val="00262022"/>
    <w:rsid w:val="0027632E"/>
    <w:rsid w:val="00276396"/>
    <w:rsid w:val="00277BC1"/>
    <w:rsid w:val="00293FB1"/>
    <w:rsid w:val="00294797"/>
    <w:rsid w:val="002A163E"/>
    <w:rsid w:val="002A2476"/>
    <w:rsid w:val="002A30B4"/>
    <w:rsid w:val="002A3A31"/>
    <w:rsid w:val="002C2D50"/>
    <w:rsid w:val="002D0DDC"/>
    <w:rsid w:val="002D10C8"/>
    <w:rsid w:val="002D159F"/>
    <w:rsid w:val="002D5223"/>
    <w:rsid w:val="002E2217"/>
    <w:rsid w:val="002E6F9B"/>
    <w:rsid w:val="002E746E"/>
    <w:rsid w:val="002F293C"/>
    <w:rsid w:val="002F7955"/>
    <w:rsid w:val="00303286"/>
    <w:rsid w:val="003053BC"/>
    <w:rsid w:val="0031007D"/>
    <w:rsid w:val="00315630"/>
    <w:rsid w:val="00324C7E"/>
    <w:rsid w:val="00327615"/>
    <w:rsid w:val="00330FD9"/>
    <w:rsid w:val="00331E71"/>
    <w:rsid w:val="00336F3D"/>
    <w:rsid w:val="00351734"/>
    <w:rsid w:val="00354BBC"/>
    <w:rsid w:val="003560D7"/>
    <w:rsid w:val="00356A0B"/>
    <w:rsid w:val="003733B5"/>
    <w:rsid w:val="00373C76"/>
    <w:rsid w:val="00375DC2"/>
    <w:rsid w:val="00383319"/>
    <w:rsid w:val="003A4C2E"/>
    <w:rsid w:val="003A4E60"/>
    <w:rsid w:val="003A5338"/>
    <w:rsid w:val="003A6E48"/>
    <w:rsid w:val="003B2A5A"/>
    <w:rsid w:val="003B4901"/>
    <w:rsid w:val="003C1D6B"/>
    <w:rsid w:val="003C56D5"/>
    <w:rsid w:val="003D3CE7"/>
    <w:rsid w:val="003D707E"/>
    <w:rsid w:val="003E369E"/>
    <w:rsid w:val="003E5442"/>
    <w:rsid w:val="003F31C9"/>
    <w:rsid w:val="003F3523"/>
    <w:rsid w:val="003F47F4"/>
    <w:rsid w:val="004065CB"/>
    <w:rsid w:val="0042029F"/>
    <w:rsid w:val="00425122"/>
    <w:rsid w:val="00434315"/>
    <w:rsid w:val="004373AC"/>
    <w:rsid w:val="0044474F"/>
    <w:rsid w:val="00446023"/>
    <w:rsid w:val="00451CDC"/>
    <w:rsid w:val="00455CEA"/>
    <w:rsid w:val="00455FE9"/>
    <w:rsid w:val="004619EF"/>
    <w:rsid w:val="004628AF"/>
    <w:rsid w:val="00467AA2"/>
    <w:rsid w:val="00470AA1"/>
    <w:rsid w:val="004731F0"/>
    <w:rsid w:val="00474596"/>
    <w:rsid w:val="00476D94"/>
    <w:rsid w:val="0048693A"/>
    <w:rsid w:val="004918EC"/>
    <w:rsid w:val="00492C6D"/>
    <w:rsid w:val="004A08DD"/>
    <w:rsid w:val="004C2951"/>
    <w:rsid w:val="004C2F99"/>
    <w:rsid w:val="004C31B4"/>
    <w:rsid w:val="004C39A6"/>
    <w:rsid w:val="004C4273"/>
    <w:rsid w:val="004C4AD9"/>
    <w:rsid w:val="004C4E95"/>
    <w:rsid w:val="004D0F29"/>
    <w:rsid w:val="004D37CB"/>
    <w:rsid w:val="004D6D45"/>
    <w:rsid w:val="004E3124"/>
    <w:rsid w:val="00500C1A"/>
    <w:rsid w:val="00505DDB"/>
    <w:rsid w:val="005103F2"/>
    <w:rsid w:val="00514387"/>
    <w:rsid w:val="00514F5D"/>
    <w:rsid w:val="0051535B"/>
    <w:rsid w:val="00524771"/>
    <w:rsid w:val="00533441"/>
    <w:rsid w:val="0053748E"/>
    <w:rsid w:val="00537FA5"/>
    <w:rsid w:val="005408CE"/>
    <w:rsid w:val="00551904"/>
    <w:rsid w:val="00553D80"/>
    <w:rsid w:val="0056306C"/>
    <w:rsid w:val="00564EED"/>
    <w:rsid w:val="0057487A"/>
    <w:rsid w:val="005773EE"/>
    <w:rsid w:val="005A0259"/>
    <w:rsid w:val="005A3F37"/>
    <w:rsid w:val="005A6C6E"/>
    <w:rsid w:val="005A6DF5"/>
    <w:rsid w:val="005B0E52"/>
    <w:rsid w:val="005B4D5D"/>
    <w:rsid w:val="005D4E41"/>
    <w:rsid w:val="005D5EC0"/>
    <w:rsid w:val="005E01B9"/>
    <w:rsid w:val="005E24C6"/>
    <w:rsid w:val="005E7109"/>
    <w:rsid w:val="005F0123"/>
    <w:rsid w:val="0060050E"/>
    <w:rsid w:val="00611D75"/>
    <w:rsid w:val="006151F0"/>
    <w:rsid w:val="006159CE"/>
    <w:rsid w:val="00620B78"/>
    <w:rsid w:val="0062122C"/>
    <w:rsid w:val="00621902"/>
    <w:rsid w:val="00622122"/>
    <w:rsid w:val="00623018"/>
    <w:rsid w:val="0062617E"/>
    <w:rsid w:val="00642441"/>
    <w:rsid w:val="00643B44"/>
    <w:rsid w:val="006511DF"/>
    <w:rsid w:val="00654B24"/>
    <w:rsid w:val="00657A8F"/>
    <w:rsid w:val="00657B6B"/>
    <w:rsid w:val="00660477"/>
    <w:rsid w:val="00660510"/>
    <w:rsid w:val="00661667"/>
    <w:rsid w:val="006629E3"/>
    <w:rsid w:val="00662CB6"/>
    <w:rsid w:val="006746E3"/>
    <w:rsid w:val="00684E71"/>
    <w:rsid w:val="006868F8"/>
    <w:rsid w:val="00686FFF"/>
    <w:rsid w:val="00696105"/>
    <w:rsid w:val="006B01F2"/>
    <w:rsid w:val="006B5E5C"/>
    <w:rsid w:val="006C10CE"/>
    <w:rsid w:val="006C111A"/>
    <w:rsid w:val="006C1845"/>
    <w:rsid w:val="006C50AD"/>
    <w:rsid w:val="006D033E"/>
    <w:rsid w:val="006D0E3E"/>
    <w:rsid w:val="006D2644"/>
    <w:rsid w:val="006F34D5"/>
    <w:rsid w:val="006F4004"/>
    <w:rsid w:val="0070178F"/>
    <w:rsid w:val="007021F6"/>
    <w:rsid w:val="0071089A"/>
    <w:rsid w:val="007110EF"/>
    <w:rsid w:val="00711EF4"/>
    <w:rsid w:val="007254B8"/>
    <w:rsid w:val="00727D1D"/>
    <w:rsid w:val="00736CF1"/>
    <w:rsid w:val="00737335"/>
    <w:rsid w:val="00740BFB"/>
    <w:rsid w:val="007471E5"/>
    <w:rsid w:val="0074760A"/>
    <w:rsid w:val="007501E9"/>
    <w:rsid w:val="00751615"/>
    <w:rsid w:val="007628F1"/>
    <w:rsid w:val="00777FA0"/>
    <w:rsid w:val="00781E32"/>
    <w:rsid w:val="00782FBA"/>
    <w:rsid w:val="00783B8E"/>
    <w:rsid w:val="00783F4C"/>
    <w:rsid w:val="00785E55"/>
    <w:rsid w:val="00787CBB"/>
    <w:rsid w:val="0079249E"/>
    <w:rsid w:val="00797A56"/>
    <w:rsid w:val="007A0074"/>
    <w:rsid w:val="007B02D3"/>
    <w:rsid w:val="007B0431"/>
    <w:rsid w:val="007B275F"/>
    <w:rsid w:val="007B4043"/>
    <w:rsid w:val="007B4317"/>
    <w:rsid w:val="007C0D50"/>
    <w:rsid w:val="007C1696"/>
    <w:rsid w:val="007C59A5"/>
    <w:rsid w:val="007C606E"/>
    <w:rsid w:val="007C785E"/>
    <w:rsid w:val="007E36B9"/>
    <w:rsid w:val="007F37A3"/>
    <w:rsid w:val="008025FC"/>
    <w:rsid w:val="00802725"/>
    <w:rsid w:val="0080695D"/>
    <w:rsid w:val="00807AC1"/>
    <w:rsid w:val="008109F3"/>
    <w:rsid w:val="00815C97"/>
    <w:rsid w:val="0082665D"/>
    <w:rsid w:val="00834064"/>
    <w:rsid w:val="00850DC8"/>
    <w:rsid w:val="0085155F"/>
    <w:rsid w:val="008645E9"/>
    <w:rsid w:val="00865EE6"/>
    <w:rsid w:val="0087208E"/>
    <w:rsid w:val="00874F80"/>
    <w:rsid w:val="00875827"/>
    <w:rsid w:val="00876810"/>
    <w:rsid w:val="00880251"/>
    <w:rsid w:val="00882DA5"/>
    <w:rsid w:val="00883C91"/>
    <w:rsid w:val="00895D12"/>
    <w:rsid w:val="00897178"/>
    <w:rsid w:val="008A715C"/>
    <w:rsid w:val="008B1E81"/>
    <w:rsid w:val="008B4B52"/>
    <w:rsid w:val="008D1022"/>
    <w:rsid w:val="008D4737"/>
    <w:rsid w:val="008D5595"/>
    <w:rsid w:val="008D6321"/>
    <w:rsid w:val="008E18E2"/>
    <w:rsid w:val="008E5A09"/>
    <w:rsid w:val="008F47C1"/>
    <w:rsid w:val="008F7847"/>
    <w:rsid w:val="00903256"/>
    <w:rsid w:val="0090576C"/>
    <w:rsid w:val="00906201"/>
    <w:rsid w:val="009230C4"/>
    <w:rsid w:val="00935A71"/>
    <w:rsid w:val="00944561"/>
    <w:rsid w:val="00953E55"/>
    <w:rsid w:val="00957B11"/>
    <w:rsid w:val="00957E9E"/>
    <w:rsid w:val="00964A4A"/>
    <w:rsid w:val="00967276"/>
    <w:rsid w:val="00967DB8"/>
    <w:rsid w:val="00971F0E"/>
    <w:rsid w:val="009756E4"/>
    <w:rsid w:val="00977416"/>
    <w:rsid w:val="00977F9C"/>
    <w:rsid w:val="00984115"/>
    <w:rsid w:val="0098758B"/>
    <w:rsid w:val="009947F8"/>
    <w:rsid w:val="00997EE2"/>
    <w:rsid w:val="009A0842"/>
    <w:rsid w:val="009A30DA"/>
    <w:rsid w:val="009A61EB"/>
    <w:rsid w:val="009B31D1"/>
    <w:rsid w:val="009B3CBC"/>
    <w:rsid w:val="009B6802"/>
    <w:rsid w:val="009B6E70"/>
    <w:rsid w:val="009B7524"/>
    <w:rsid w:val="009B7F11"/>
    <w:rsid w:val="009C1613"/>
    <w:rsid w:val="009C48E6"/>
    <w:rsid w:val="009D0FD7"/>
    <w:rsid w:val="009D6967"/>
    <w:rsid w:val="009D7737"/>
    <w:rsid w:val="009E35F9"/>
    <w:rsid w:val="009E6021"/>
    <w:rsid w:val="009E605D"/>
    <w:rsid w:val="009E7376"/>
    <w:rsid w:val="009F4685"/>
    <w:rsid w:val="009F4F2E"/>
    <w:rsid w:val="009F5BEF"/>
    <w:rsid w:val="00A017C8"/>
    <w:rsid w:val="00A03CD2"/>
    <w:rsid w:val="00A14666"/>
    <w:rsid w:val="00A15BBC"/>
    <w:rsid w:val="00A17B45"/>
    <w:rsid w:val="00A2647B"/>
    <w:rsid w:val="00A3209D"/>
    <w:rsid w:val="00A3278D"/>
    <w:rsid w:val="00A37D65"/>
    <w:rsid w:val="00A45087"/>
    <w:rsid w:val="00A54E58"/>
    <w:rsid w:val="00A564C4"/>
    <w:rsid w:val="00A571F3"/>
    <w:rsid w:val="00A604FD"/>
    <w:rsid w:val="00A6499F"/>
    <w:rsid w:val="00A72F26"/>
    <w:rsid w:val="00A77922"/>
    <w:rsid w:val="00A8009E"/>
    <w:rsid w:val="00A81E56"/>
    <w:rsid w:val="00A83D83"/>
    <w:rsid w:val="00A844AD"/>
    <w:rsid w:val="00A84BD2"/>
    <w:rsid w:val="00A86D0F"/>
    <w:rsid w:val="00A963E7"/>
    <w:rsid w:val="00AA4CB0"/>
    <w:rsid w:val="00AB0EC7"/>
    <w:rsid w:val="00AB1812"/>
    <w:rsid w:val="00AB6E07"/>
    <w:rsid w:val="00AC03E6"/>
    <w:rsid w:val="00AC293F"/>
    <w:rsid w:val="00AC6CD4"/>
    <w:rsid w:val="00AD7459"/>
    <w:rsid w:val="00AE1EE1"/>
    <w:rsid w:val="00AF33A7"/>
    <w:rsid w:val="00AF7F25"/>
    <w:rsid w:val="00B0407C"/>
    <w:rsid w:val="00B10841"/>
    <w:rsid w:val="00B220D4"/>
    <w:rsid w:val="00B23848"/>
    <w:rsid w:val="00B25EB7"/>
    <w:rsid w:val="00B34091"/>
    <w:rsid w:val="00B40448"/>
    <w:rsid w:val="00B4096C"/>
    <w:rsid w:val="00B41DD7"/>
    <w:rsid w:val="00B447E6"/>
    <w:rsid w:val="00B47A61"/>
    <w:rsid w:val="00B50256"/>
    <w:rsid w:val="00B61CD1"/>
    <w:rsid w:val="00B71CF6"/>
    <w:rsid w:val="00B73C63"/>
    <w:rsid w:val="00B76E3F"/>
    <w:rsid w:val="00B85864"/>
    <w:rsid w:val="00B87BF9"/>
    <w:rsid w:val="00B9017D"/>
    <w:rsid w:val="00B96DD9"/>
    <w:rsid w:val="00BA165A"/>
    <w:rsid w:val="00BA7301"/>
    <w:rsid w:val="00BB0920"/>
    <w:rsid w:val="00BB287B"/>
    <w:rsid w:val="00BB5E07"/>
    <w:rsid w:val="00BC1404"/>
    <w:rsid w:val="00BC2761"/>
    <w:rsid w:val="00BD282C"/>
    <w:rsid w:val="00C04948"/>
    <w:rsid w:val="00C04F16"/>
    <w:rsid w:val="00C23B32"/>
    <w:rsid w:val="00C250B1"/>
    <w:rsid w:val="00C343A1"/>
    <w:rsid w:val="00C35DC6"/>
    <w:rsid w:val="00C37CC5"/>
    <w:rsid w:val="00C433C5"/>
    <w:rsid w:val="00C51CB1"/>
    <w:rsid w:val="00C60879"/>
    <w:rsid w:val="00C62FCE"/>
    <w:rsid w:val="00C64CFA"/>
    <w:rsid w:val="00C66DE0"/>
    <w:rsid w:val="00C6741C"/>
    <w:rsid w:val="00C72FD1"/>
    <w:rsid w:val="00C7449A"/>
    <w:rsid w:val="00C75DF1"/>
    <w:rsid w:val="00C75E81"/>
    <w:rsid w:val="00C76015"/>
    <w:rsid w:val="00C82AA0"/>
    <w:rsid w:val="00C8690D"/>
    <w:rsid w:val="00C870EA"/>
    <w:rsid w:val="00C8735F"/>
    <w:rsid w:val="00C96DE6"/>
    <w:rsid w:val="00CA5EDD"/>
    <w:rsid w:val="00CB1FF7"/>
    <w:rsid w:val="00CB5F2D"/>
    <w:rsid w:val="00CB6471"/>
    <w:rsid w:val="00CC1625"/>
    <w:rsid w:val="00CC71AC"/>
    <w:rsid w:val="00CD0D4F"/>
    <w:rsid w:val="00CD1A5C"/>
    <w:rsid w:val="00CD6204"/>
    <w:rsid w:val="00CD7E71"/>
    <w:rsid w:val="00CE30CA"/>
    <w:rsid w:val="00CE46E2"/>
    <w:rsid w:val="00CE529F"/>
    <w:rsid w:val="00CF592F"/>
    <w:rsid w:val="00D02ECA"/>
    <w:rsid w:val="00D03D3C"/>
    <w:rsid w:val="00D12846"/>
    <w:rsid w:val="00D21F46"/>
    <w:rsid w:val="00D24F94"/>
    <w:rsid w:val="00D35533"/>
    <w:rsid w:val="00D3774D"/>
    <w:rsid w:val="00D40AAC"/>
    <w:rsid w:val="00D50520"/>
    <w:rsid w:val="00D5269B"/>
    <w:rsid w:val="00D560F7"/>
    <w:rsid w:val="00D605D8"/>
    <w:rsid w:val="00D627AB"/>
    <w:rsid w:val="00D6309F"/>
    <w:rsid w:val="00D63740"/>
    <w:rsid w:val="00D7238D"/>
    <w:rsid w:val="00D743D8"/>
    <w:rsid w:val="00D80318"/>
    <w:rsid w:val="00D80FC2"/>
    <w:rsid w:val="00D8692A"/>
    <w:rsid w:val="00D927F3"/>
    <w:rsid w:val="00D93867"/>
    <w:rsid w:val="00D9589F"/>
    <w:rsid w:val="00DA613A"/>
    <w:rsid w:val="00DA64F9"/>
    <w:rsid w:val="00DB11BA"/>
    <w:rsid w:val="00DC5C23"/>
    <w:rsid w:val="00DF2176"/>
    <w:rsid w:val="00DF2CFF"/>
    <w:rsid w:val="00DF5351"/>
    <w:rsid w:val="00E00D30"/>
    <w:rsid w:val="00E04B30"/>
    <w:rsid w:val="00E06656"/>
    <w:rsid w:val="00E10960"/>
    <w:rsid w:val="00E114DF"/>
    <w:rsid w:val="00E12122"/>
    <w:rsid w:val="00E22E0D"/>
    <w:rsid w:val="00E25806"/>
    <w:rsid w:val="00E32971"/>
    <w:rsid w:val="00E3388B"/>
    <w:rsid w:val="00E34103"/>
    <w:rsid w:val="00E4306D"/>
    <w:rsid w:val="00E45747"/>
    <w:rsid w:val="00E4635B"/>
    <w:rsid w:val="00E54B5A"/>
    <w:rsid w:val="00E55CCB"/>
    <w:rsid w:val="00E577CC"/>
    <w:rsid w:val="00E63C04"/>
    <w:rsid w:val="00E711C4"/>
    <w:rsid w:val="00E71664"/>
    <w:rsid w:val="00E77F06"/>
    <w:rsid w:val="00EA31F0"/>
    <w:rsid w:val="00EA4567"/>
    <w:rsid w:val="00EB4353"/>
    <w:rsid w:val="00EB5D7A"/>
    <w:rsid w:val="00EC7FC4"/>
    <w:rsid w:val="00EE2013"/>
    <w:rsid w:val="00EE56B9"/>
    <w:rsid w:val="00EF34D8"/>
    <w:rsid w:val="00EF37FF"/>
    <w:rsid w:val="00EF6CF1"/>
    <w:rsid w:val="00EF789E"/>
    <w:rsid w:val="00F12F93"/>
    <w:rsid w:val="00F13B61"/>
    <w:rsid w:val="00F17EDD"/>
    <w:rsid w:val="00F32585"/>
    <w:rsid w:val="00F34864"/>
    <w:rsid w:val="00F36255"/>
    <w:rsid w:val="00F41211"/>
    <w:rsid w:val="00F432F7"/>
    <w:rsid w:val="00F43A02"/>
    <w:rsid w:val="00F53B49"/>
    <w:rsid w:val="00F635AB"/>
    <w:rsid w:val="00F7175C"/>
    <w:rsid w:val="00F730FB"/>
    <w:rsid w:val="00F805FF"/>
    <w:rsid w:val="00F82471"/>
    <w:rsid w:val="00F82DFF"/>
    <w:rsid w:val="00F86F4D"/>
    <w:rsid w:val="00F94EA0"/>
    <w:rsid w:val="00FA2E37"/>
    <w:rsid w:val="00FA3E9B"/>
    <w:rsid w:val="00FB11AD"/>
    <w:rsid w:val="00FB1FF8"/>
    <w:rsid w:val="00FB428D"/>
    <w:rsid w:val="00FB5236"/>
    <w:rsid w:val="00FB6328"/>
    <w:rsid w:val="00FB64C2"/>
    <w:rsid w:val="00FD5FDC"/>
    <w:rsid w:val="00FE2888"/>
    <w:rsid w:val="00FE57A9"/>
    <w:rsid w:val="00FE5CE1"/>
    <w:rsid w:val="00FE5FE2"/>
    <w:rsid w:val="00FE6043"/>
    <w:rsid w:val="00FF006B"/>
    <w:rsid w:val="00FF097B"/>
    <w:rsid w:val="00FF44EA"/>
    <w:rsid w:val="00FF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1FE3C"/>
  <w15:chartTrackingRefBased/>
  <w15:docId w15:val="{F15C08E6-4D1F-C74F-BFEC-0B0813B77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iCs/>
        <w:sz w:val="24"/>
        <w:szCs w:val="1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1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ha9339@hust.edu.cn</dc:creator>
  <cp:keywords/>
  <dc:description/>
  <cp:lastModifiedBy>yzha9339@hust.edu.cn</cp:lastModifiedBy>
  <cp:revision>2</cp:revision>
  <dcterms:created xsi:type="dcterms:W3CDTF">2022-05-24T05:05:00Z</dcterms:created>
  <dcterms:modified xsi:type="dcterms:W3CDTF">2022-05-24T07:04:00Z</dcterms:modified>
</cp:coreProperties>
</file>